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4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1F2FF636" w:rsidR="00160A1D" w:rsidRDefault="007B2FF3" w:rsidP="00160A1D">
      <w:pPr>
        <w:ind w:left="720"/>
      </w:pPr>
      <w:r>
        <w:t>S</w:t>
      </w:r>
      <w:r w:rsidR="006D7E60">
        <w:t>4</w:t>
      </w:r>
      <w:r>
        <w:t xml:space="preserve"> </w:t>
      </w:r>
      <w:r w:rsidR="007727A1">
        <w:t>Table</w:t>
      </w:r>
      <w:r w:rsidR="00160A1D">
        <w:t>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2C7912" w14:textId="3A138638" w:rsidR="006D7E60" w:rsidRPr="00F53C80" w:rsidRDefault="006D7E60" w:rsidP="006D7E60">
      <w:pPr>
        <w:pStyle w:val="SMHeading"/>
        <w:keepNext w:val="0"/>
        <w:spacing w:before="0" w:after="0"/>
        <w:rPr>
          <w:b w:val="0"/>
          <w:bCs w:val="0"/>
        </w:rPr>
      </w:pPr>
      <w:r>
        <w:lastRenderedPageBreak/>
        <w:t>S4</w:t>
      </w:r>
      <w:r>
        <w:t xml:space="preserve"> </w:t>
      </w:r>
      <w:r>
        <w:t xml:space="preserve">Table. Global R and global p-values for analysis of similarity tests. </w:t>
      </w:r>
    </w:p>
    <w:p w14:paraId="0A2D4B59" w14:textId="77777777" w:rsidR="006D7E60" w:rsidRDefault="006D7E60" w:rsidP="006D7E60">
      <w:pPr>
        <w:pStyle w:val="SMcaption"/>
      </w:pPr>
    </w:p>
    <w:tbl>
      <w:tblPr>
        <w:tblW w:w="12960" w:type="dxa"/>
        <w:jc w:val="center"/>
        <w:tblLook w:val="04A0" w:firstRow="1" w:lastRow="0" w:firstColumn="1" w:lastColumn="0" w:noHBand="0" w:noVBand="1"/>
      </w:tblPr>
      <w:tblGrid>
        <w:gridCol w:w="961"/>
        <w:gridCol w:w="2009"/>
        <w:gridCol w:w="1980"/>
        <w:gridCol w:w="1980"/>
        <w:gridCol w:w="1980"/>
        <w:gridCol w:w="1979"/>
        <w:gridCol w:w="2071"/>
      </w:tblGrid>
      <w:tr w:rsidR="006D7E60" w:rsidRPr="001459D6" w14:paraId="13B14465" w14:textId="77777777" w:rsidTr="00CE62C3">
        <w:trPr>
          <w:trHeight w:val="300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0592D" w14:textId="77777777" w:rsidR="006D7E60" w:rsidRPr="001459D6" w:rsidRDefault="006D7E60" w:rsidP="00CE62C3">
            <w:pPr>
              <w:rPr>
                <w:sz w:val="20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59B6A1" w14:textId="77777777" w:rsidR="006D7E60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E Bering Se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1E47" w14:textId="77777777" w:rsidR="006D7E60" w:rsidRPr="001459D6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 xml:space="preserve">Gulf of </w:t>
            </w:r>
            <w:r w:rsidRPr="001459D6">
              <w:rPr>
                <w:b/>
                <w:color w:val="000000"/>
                <w:sz w:val="20"/>
                <w:szCs w:val="22"/>
              </w:rPr>
              <w:t>Alask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49EF" w14:textId="77777777" w:rsidR="006D7E60" w:rsidRPr="001459D6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 w:rsidRPr="001459D6">
              <w:rPr>
                <w:b/>
                <w:color w:val="000000"/>
                <w:sz w:val="20"/>
                <w:szCs w:val="22"/>
              </w:rPr>
              <w:t>Californ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1BE2" w14:textId="77777777" w:rsidR="006D7E60" w:rsidRPr="001459D6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 w:rsidRPr="001459D6">
              <w:rPr>
                <w:b/>
                <w:color w:val="000000"/>
                <w:sz w:val="20"/>
                <w:szCs w:val="22"/>
              </w:rPr>
              <w:t>Pacific NW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8092" w14:textId="77777777" w:rsidR="006D7E60" w:rsidRPr="00BD5776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 w:rsidRPr="00BD5776">
              <w:rPr>
                <w:b/>
                <w:color w:val="000000"/>
                <w:sz w:val="20"/>
                <w:szCs w:val="22"/>
              </w:rPr>
              <w:t>Gulf of Main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4837" w14:textId="77777777" w:rsidR="006D7E60" w:rsidRPr="001459D6" w:rsidRDefault="006D7E60" w:rsidP="00CE62C3">
            <w:pPr>
              <w:jc w:val="center"/>
              <w:rPr>
                <w:b/>
                <w:color w:val="000000"/>
                <w:sz w:val="20"/>
                <w:szCs w:val="22"/>
              </w:rPr>
            </w:pPr>
            <w:r w:rsidRPr="001459D6">
              <w:rPr>
                <w:b/>
                <w:color w:val="000000"/>
                <w:sz w:val="20"/>
                <w:szCs w:val="22"/>
              </w:rPr>
              <w:t>Gulf of Mexico</w:t>
            </w:r>
          </w:p>
        </w:tc>
      </w:tr>
      <w:tr w:rsidR="006D7E60" w:rsidRPr="001459D6" w14:paraId="4A81D93D" w14:textId="77777777" w:rsidTr="00CE62C3">
        <w:trPr>
          <w:trHeight w:val="300"/>
          <w:jc w:val="center"/>
        </w:trPr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8513" w14:textId="77777777" w:rsidR="006D7E60" w:rsidRPr="0029298A" w:rsidRDefault="006D7E60" w:rsidP="00CE62C3">
            <w:pPr>
              <w:rPr>
                <w:color w:val="000000"/>
                <w:sz w:val="20"/>
                <w:szCs w:val="22"/>
              </w:rPr>
            </w:pPr>
            <w:r w:rsidRPr="0029298A">
              <w:rPr>
                <w:color w:val="000000"/>
                <w:sz w:val="20"/>
                <w:szCs w:val="22"/>
              </w:rPr>
              <w:t>Biomas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92EE17" w14:textId="77777777" w:rsidR="006D7E60" w:rsidRPr="0029298A" w:rsidRDefault="006D7E60" w:rsidP="00CE62C3">
            <w:pPr>
              <w:rPr>
                <w:color w:val="000000"/>
                <w:sz w:val="20"/>
                <w:szCs w:val="22"/>
              </w:rPr>
            </w:pPr>
            <w:r w:rsidRPr="0029298A">
              <w:rPr>
                <w:color w:val="000000"/>
                <w:sz w:val="20"/>
                <w:szCs w:val="22"/>
              </w:rPr>
              <w:t>R=0.</w:t>
            </w:r>
            <w:r>
              <w:rPr>
                <w:color w:val="000000"/>
                <w:sz w:val="20"/>
                <w:szCs w:val="22"/>
              </w:rPr>
              <w:t>1195</w:t>
            </w:r>
            <w:r w:rsidRPr="0029298A">
              <w:rPr>
                <w:color w:val="000000"/>
                <w:sz w:val="20"/>
                <w:szCs w:val="22"/>
              </w:rPr>
              <w:t xml:space="preserve"> (p=0.</w:t>
            </w:r>
            <w:r>
              <w:rPr>
                <w:color w:val="000000"/>
                <w:sz w:val="20"/>
                <w:szCs w:val="22"/>
              </w:rPr>
              <w:t>2582</w:t>
            </w:r>
            <w:r w:rsidRPr="0029298A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711" w14:textId="77777777" w:rsidR="006D7E60" w:rsidRPr="0029298A" w:rsidRDefault="006D7E60" w:rsidP="00CE62C3">
            <w:pPr>
              <w:rPr>
                <w:color w:val="000000"/>
                <w:sz w:val="20"/>
                <w:szCs w:val="22"/>
              </w:rPr>
            </w:pPr>
            <w:r w:rsidRPr="0029298A">
              <w:rPr>
                <w:color w:val="000000"/>
                <w:sz w:val="20"/>
                <w:szCs w:val="22"/>
              </w:rPr>
              <w:t>R=0.0204 (p=0.3</w:t>
            </w:r>
            <w:r>
              <w:rPr>
                <w:color w:val="000000"/>
                <w:sz w:val="20"/>
                <w:szCs w:val="22"/>
              </w:rPr>
              <w:t>883</w:t>
            </w:r>
            <w:r w:rsidRPr="0029298A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38A7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6634 (</w:t>
            </w:r>
            <w:r w:rsidRPr="001459D6">
              <w:rPr>
                <w:b/>
                <w:color w:val="000000"/>
                <w:sz w:val="20"/>
                <w:szCs w:val="22"/>
              </w:rPr>
              <w:t>p=0.0002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33B6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4832 (</w:t>
            </w:r>
            <w:r w:rsidRPr="001459D6">
              <w:rPr>
                <w:b/>
                <w:color w:val="000000"/>
                <w:sz w:val="20"/>
                <w:szCs w:val="22"/>
              </w:rPr>
              <w:t>p=0.0172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AD2C" w14:textId="77777777" w:rsidR="006D7E60" w:rsidRPr="00BD5776" w:rsidRDefault="006D7E60" w:rsidP="00CE62C3">
            <w:pPr>
              <w:rPr>
                <w:color w:val="000000"/>
                <w:sz w:val="20"/>
                <w:szCs w:val="22"/>
              </w:rPr>
            </w:pPr>
            <w:r w:rsidRPr="00BD5776">
              <w:rPr>
                <w:color w:val="000000"/>
                <w:sz w:val="20"/>
                <w:szCs w:val="22"/>
              </w:rPr>
              <w:t>R=0.</w:t>
            </w:r>
            <w:r>
              <w:rPr>
                <w:color w:val="000000"/>
                <w:sz w:val="20"/>
                <w:szCs w:val="22"/>
              </w:rPr>
              <w:t>5705</w:t>
            </w:r>
            <w:r w:rsidRPr="00BD5776">
              <w:rPr>
                <w:color w:val="000000"/>
                <w:sz w:val="20"/>
                <w:szCs w:val="22"/>
              </w:rPr>
              <w:t xml:space="preserve"> (</w:t>
            </w:r>
            <w:r w:rsidRPr="00BD5776">
              <w:rPr>
                <w:b/>
                <w:color w:val="000000"/>
                <w:sz w:val="20"/>
                <w:szCs w:val="22"/>
              </w:rPr>
              <w:t>p=0.00</w:t>
            </w:r>
            <w:r>
              <w:rPr>
                <w:b/>
                <w:color w:val="000000"/>
                <w:sz w:val="20"/>
                <w:szCs w:val="22"/>
              </w:rPr>
              <w:t>03</w:t>
            </w:r>
            <w:r w:rsidRPr="00BD577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BF2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3573 (</w:t>
            </w:r>
            <w:r w:rsidRPr="001459D6">
              <w:rPr>
                <w:b/>
                <w:color w:val="000000"/>
                <w:sz w:val="20"/>
                <w:szCs w:val="22"/>
              </w:rPr>
              <w:t>p=0.0004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</w:tr>
      <w:tr w:rsidR="006D7E60" w:rsidRPr="001459D6" w14:paraId="682F0FC7" w14:textId="77777777" w:rsidTr="00CE62C3">
        <w:trPr>
          <w:trHeight w:val="300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C715" w14:textId="77777777" w:rsidR="006D7E60" w:rsidRPr="003535A3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Landing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1D6D3B" w14:textId="77777777" w:rsidR="006D7E60" w:rsidRPr="003535A3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R=0.</w:t>
            </w:r>
            <w:r>
              <w:rPr>
                <w:color w:val="000000"/>
                <w:sz w:val="20"/>
                <w:szCs w:val="22"/>
              </w:rPr>
              <w:t>2178</w:t>
            </w:r>
            <w:r w:rsidRPr="003535A3">
              <w:rPr>
                <w:color w:val="000000"/>
                <w:sz w:val="20"/>
                <w:szCs w:val="22"/>
              </w:rPr>
              <w:t xml:space="preserve"> (p=0.</w:t>
            </w:r>
            <w:r>
              <w:rPr>
                <w:color w:val="000000"/>
                <w:sz w:val="20"/>
                <w:szCs w:val="22"/>
              </w:rPr>
              <w:t>1004</w:t>
            </w:r>
            <w:r w:rsidRPr="003535A3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356" w14:textId="77777777" w:rsidR="006D7E60" w:rsidRPr="003535A3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R=0.0498 (p=0.31</w:t>
            </w:r>
            <w:r>
              <w:rPr>
                <w:color w:val="000000"/>
                <w:sz w:val="20"/>
                <w:szCs w:val="22"/>
              </w:rPr>
              <w:t>41</w:t>
            </w:r>
            <w:r w:rsidRPr="003535A3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6A4F" w14:textId="77777777" w:rsidR="006D7E60" w:rsidRPr="003535A3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R=0.4643 (</w:t>
            </w:r>
            <w:r w:rsidRPr="003535A3">
              <w:rPr>
                <w:b/>
                <w:color w:val="000000"/>
                <w:sz w:val="20"/>
                <w:szCs w:val="22"/>
              </w:rPr>
              <w:t>p=0.0080</w:t>
            </w:r>
            <w:r w:rsidRPr="003535A3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17C9" w14:textId="77777777" w:rsidR="006D7E60" w:rsidRPr="003535A3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R=0.4804 (</w:t>
            </w:r>
            <w:r w:rsidRPr="003535A3">
              <w:rPr>
                <w:b/>
                <w:color w:val="000000"/>
                <w:sz w:val="20"/>
                <w:szCs w:val="22"/>
              </w:rPr>
              <w:t>p=0.0019</w:t>
            </w:r>
            <w:r w:rsidRPr="003535A3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77FA" w14:textId="77777777" w:rsidR="006D7E60" w:rsidRPr="00BD5776" w:rsidRDefault="006D7E60" w:rsidP="00CE62C3">
            <w:pPr>
              <w:rPr>
                <w:color w:val="000000"/>
                <w:sz w:val="20"/>
                <w:szCs w:val="22"/>
              </w:rPr>
            </w:pPr>
            <w:r w:rsidRPr="00BD5776">
              <w:rPr>
                <w:color w:val="000000"/>
                <w:sz w:val="20"/>
                <w:szCs w:val="22"/>
              </w:rPr>
              <w:t>R=0.663 (</w:t>
            </w:r>
            <w:r w:rsidRPr="00BD5776">
              <w:rPr>
                <w:b/>
                <w:color w:val="000000"/>
                <w:sz w:val="20"/>
                <w:szCs w:val="22"/>
              </w:rPr>
              <w:t>p=0.0001</w:t>
            </w:r>
            <w:r w:rsidRPr="00BD577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255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3535A3">
              <w:rPr>
                <w:color w:val="000000"/>
                <w:sz w:val="20"/>
                <w:szCs w:val="22"/>
              </w:rPr>
              <w:t>R=0.1855 (</w:t>
            </w:r>
            <w:r w:rsidRPr="003535A3">
              <w:rPr>
                <w:b/>
                <w:color w:val="000000"/>
                <w:sz w:val="20"/>
                <w:szCs w:val="22"/>
              </w:rPr>
              <w:t>p=0.0206</w:t>
            </w:r>
            <w:r w:rsidRPr="003535A3">
              <w:rPr>
                <w:color w:val="000000"/>
                <w:sz w:val="20"/>
                <w:szCs w:val="22"/>
              </w:rPr>
              <w:t>)</w:t>
            </w:r>
          </w:p>
        </w:tc>
      </w:tr>
      <w:tr w:rsidR="006D7E60" w:rsidRPr="001459D6" w14:paraId="4430D536" w14:textId="77777777" w:rsidTr="00CE62C3">
        <w:trPr>
          <w:trHeight w:val="300"/>
          <w:jc w:val="center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2A85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evenu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5195F" w14:textId="77777777" w:rsidR="006D7E60" w:rsidRPr="00C372A5" w:rsidRDefault="006D7E60" w:rsidP="00CE62C3">
            <w:pPr>
              <w:rPr>
                <w:color w:val="000000"/>
                <w:sz w:val="20"/>
                <w:szCs w:val="22"/>
              </w:rPr>
            </w:pPr>
            <w:r w:rsidRPr="00C372A5">
              <w:rPr>
                <w:color w:val="000000"/>
                <w:sz w:val="20"/>
                <w:szCs w:val="22"/>
              </w:rPr>
              <w:t>R=0.</w:t>
            </w:r>
            <w:r>
              <w:rPr>
                <w:color w:val="000000"/>
                <w:sz w:val="20"/>
                <w:szCs w:val="22"/>
              </w:rPr>
              <w:t>194</w:t>
            </w:r>
            <w:r w:rsidRPr="00C372A5">
              <w:rPr>
                <w:color w:val="000000"/>
                <w:sz w:val="20"/>
                <w:szCs w:val="22"/>
              </w:rPr>
              <w:t xml:space="preserve"> (</w:t>
            </w:r>
            <w:r w:rsidRPr="002B3B7F">
              <w:rPr>
                <w:bCs/>
                <w:color w:val="000000"/>
                <w:sz w:val="20"/>
                <w:szCs w:val="22"/>
              </w:rPr>
              <w:t>p=0.1118</w:t>
            </w:r>
            <w:r w:rsidRPr="00C372A5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F819" w14:textId="77777777" w:rsidR="006D7E60" w:rsidRPr="00854F50" w:rsidRDefault="006D7E60" w:rsidP="00CE62C3">
            <w:pPr>
              <w:rPr>
                <w:color w:val="000000"/>
                <w:sz w:val="20"/>
                <w:szCs w:val="22"/>
                <w:highlight w:val="yellow"/>
              </w:rPr>
            </w:pPr>
            <w:r w:rsidRPr="00C372A5">
              <w:rPr>
                <w:color w:val="000000"/>
                <w:sz w:val="20"/>
                <w:szCs w:val="22"/>
              </w:rPr>
              <w:t>R=0.2828 (</w:t>
            </w:r>
            <w:r w:rsidRPr="00C372A5">
              <w:rPr>
                <w:b/>
                <w:color w:val="000000"/>
                <w:sz w:val="20"/>
                <w:szCs w:val="22"/>
              </w:rPr>
              <w:t>p=0.0365</w:t>
            </w:r>
            <w:r w:rsidRPr="00C372A5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C5D3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3054 (</w:t>
            </w:r>
            <w:r w:rsidRPr="001459D6">
              <w:rPr>
                <w:b/>
                <w:color w:val="000000"/>
                <w:sz w:val="20"/>
                <w:szCs w:val="22"/>
              </w:rPr>
              <w:t>p=0.0099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B53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4723 (</w:t>
            </w:r>
            <w:r w:rsidRPr="001459D6">
              <w:rPr>
                <w:b/>
                <w:color w:val="000000"/>
                <w:sz w:val="20"/>
                <w:szCs w:val="22"/>
              </w:rPr>
              <w:t>p=0.0016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19BE" w14:textId="77777777" w:rsidR="006D7E60" w:rsidRPr="00BD5776" w:rsidRDefault="006D7E60" w:rsidP="00CE62C3">
            <w:pPr>
              <w:rPr>
                <w:color w:val="000000"/>
                <w:sz w:val="20"/>
                <w:szCs w:val="22"/>
              </w:rPr>
            </w:pPr>
            <w:r w:rsidRPr="00BD5776">
              <w:rPr>
                <w:color w:val="000000"/>
                <w:sz w:val="20"/>
                <w:szCs w:val="22"/>
              </w:rPr>
              <w:t>R=</w:t>
            </w:r>
            <w:r>
              <w:rPr>
                <w:color w:val="000000"/>
                <w:sz w:val="20"/>
                <w:szCs w:val="22"/>
              </w:rPr>
              <w:t>0.684</w:t>
            </w:r>
            <w:r w:rsidRPr="00BD5776">
              <w:rPr>
                <w:color w:val="000000"/>
                <w:sz w:val="20"/>
                <w:szCs w:val="22"/>
              </w:rPr>
              <w:t xml:space="preserve"> (</w:t>
            </w:r>
            <w:r w:rsidRPr="00BD5776">
              <w:rPr>
                <w:b/>
                <w:color w:val="000000"/>
                <w:sz w:val="20"/>
                <w:szCs w:val="22"/>
              </w:rPr>
              <w:t>p=0.0001</w:t>
            </w:r>
            <w:r w:rsidRPr="00BD5776"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58A7" w14:textId="77777777" w:rsidR="006D7E60" w:rsidRPr="001459D6" w:rsidRDefault="006D7E60" w:rsidP="00CE62C3">
            <w:pPr>
              <w:rPr>
                <w:color w:val="000000"/>
                <w:sz w:val="20"/>
                <w:szCs w:val="22"/>
              </w:rPr>
            </w:pPr>
            <w:r w:rsidRPr="001459D6">
              <w:rPr>
                <w:color w:val="000000"/>
                <w:sz w:val="20"/>
                <w:szCs w:val="22"/>
              </w:rPr>
              <w:t>R=0.6578 (</w:t>
            </w:r>
            <w:r w:rsidRPr="001459D6">
              <w:rPr>
                <w:b/>
                <w:color w:val="000000"/>
                <w:sz w:val="20"/>
                <w:szCs w:val="22"/>
              </w:rPr>
              <w:t>p=0.0001</w:t>
            </w:r>
            <w:r w:rsidRPr="001459D6">
              <w:rPr>
                <w:color w:val="000000"/>
                <w:sz w:val="20"/>
                <w:szCs w:val="22"/>
              </w:rPr>
              <w:t>)</w:t>
            </w:r>
          </w:p>
        </w:tc>
      </w:tr>
    </w:tbl>
    <w:p w14:paraId="0E65F169" w14:textId="1A10E631" w:rsidR="00DC39DB" w:rsidRDefault="00DC39DB" w:rsidP="00913476"/>
    <w:p w14:paraId="32A0F6A0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Global R and global p-values (in parenthesis) for all analysis of similarity tests to examine significant differences in species composition for biomass, </w:t>
      </w:r>
    </w:p>
    <w:p w14:paraId="43726F50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landings, and revenue among pre-event, event, and post-event periods. For eastern Bering Sea, Gulf of Alaska, northern California, and Pacific Northwest </w:t>
      </w:r>
    </w:p>
    <w:p w14:paraId="46A3EAA9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ecosystems, tests of significance in values were conducted for time periods ten years prior to the Pacific marine heatwave (“Blob”), over the duration of the </w:t>
      </w:r>
    </w:p>
    <w:p w14:paraId="4E9F7786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heatwave, and post-heatwave. For the Gulf of Maine, differences in values were examined among time periods ten years prior to the onset of an accelerated </w:t>
      </w:r>
    </w:p>
    <w:p w14:paraId="3007E49F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warming period for the Gulf of Maine, during the accelerated warming period and prior to a subsequent marine heatwave and noted spike in temperatures, </w:t>
      </w:r>
    </w:p>
    <w:p w14:paraId="08F54B45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and for years following the heatwave and during the temperature spike. For the northern Gulf of Mexico, tests were conducted for time periods ten years prior </w:t>
      </w:r>
    </w:p>
    <w:p w14:paraId="1A327348" w14:textId="77777777" w:rsid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 xml:space="preserve">to Hurricane Katrina, during the post-hurricane period prior to the Deepwater Horizon (DWH) oil spill, and post-DWH event. Bold values indicate </w:t>
      </w:r>
    </w:p>
    <w:p w14:paraId="155BA318" w14:textId="2BD4B11D" w:rsidR="006D7E60" w:rsidRPr="006D7E60" w:rsidRDefault="006D7E60" w:rsidP="00913476">
      <w:pPr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6D7E60">
        <w:rPr>
          <w:sz w:val="20"/>
          <w:szCs w:val="16"/>
        </w:rPr>
        <w:t>statistically significant relationships.</w:t>
      </w:r>
    </w:p>
    <w:sectPr w:rsidR="006D7E60" w:rsidRPr="006D7E60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193401"/>
    <w:rsid w:val="00281FDC"/>
    <w:rsid w:val="00545CED"/>
    <w:rsid w:val="005E104B"/>
    <w:rsid w:val="006D7E60"/>
    <w:rsid w:val="007727A1"/>
    <w:rsid w:val="007B2FF3"/>
    <w:rsid w:val="0082664F"/>
    <w:rsid w:val="00913476"/>
    <w:rsid w:val="009A2866"/>
    <w:rsid w:val="009A437F"/>
    <w:rsid w:val="009D4138"/>
    <w:rsid w:val="00B360CE"/>
    <w:rsid w:val="00DA470B"/>
    <w:rsid w:val="00DC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uiPriority w:val="9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arshak6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>The Library of Congress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2</cp:revision>
  <dcterms:created xsi:type="dcterms:W3CDTF">2024-11-27T14:23:00Z</dcterms:created>
  <dcterms:modified xsi:type="dcterms:W3CDTF">2024-11-27T14:23:00Z</dcterms:modified>
</cp:coreProperties>
</file>